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06524" w:rsidRPr="008B5AF2" w:rsidRDefault="00706524" w:rsidP="00706524">
      <w:pPr>
        <w:spacing w:after="0"/>
        <w:jc w:val="both"/>
        <w:rPr>
          <w:rFonts w:eastAsia="Times New Roman" w:cs="Times New Roman"/>
          <w:b/>
          <w:sz w:val="22"/>
          <w:highlight w:val="white"/>
          <w:lang w:val="en-IN" w:eastAsia="en-IN"/>
        </w:rPr>
      </w:pPr>
      <w:r w:rsidRPr="008B5AF2">
        <w:rPr>
          <w:rFonts w:eastAsia="Times New Roman" w:cs="Times New Roman"/>
          <w:b/>
          <w:sz w:val="22"/>
          <w:highlight w:val="white"/>
          <w:lang w:val="en-IN" w:eastAsia="en-IN"/>
        </w:rPr>
        <w:t>Table S1. Description of the study sample in the preliminary survey (N=432)</w:t>
      </w:r>
    </w:p>
    <w:tbl>
      <w:tblPr>
        <w:tblW w:w="9360" w:type="dxa"/>
        <w:tblBorders>
          <w:top w:val="single" w:sz="4" w:space="0" w:color="000000"/>
          <w:left w:val="nil"/>
          <w:bottom w:val="single" w:sz="4" w:space="0" w:color="000000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284"/>
        <w:gridCol w:w="5064"/>
        <w:gridCol w:w="1170"/>
        <w:gridCol w:w="2842"/>
      </w:tblGrid>
      <w:tr w:rsidR="00706524" w:rsidRPr="008677DC" w:rsidTr="008A177C">
        <w:tc>
          <w:tcPr>
            <w:tcW w:w="534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706524" w:rsidRPr="008677DC" w:rsidRDefault="00706524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706524" w:rsidRPr="008677DC" w:rsidRDefault="00706524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 w:rsidRPr="008677DC"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N</w:t>
            </w:r>
          </w:p>
        </w:tc>
        <w:tc>
          <w:tcPr>
            <w:tcW w:w="28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706524" w:rsidRPr="008677DC" w:rsidRDefault="00706524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 w:rsidRPr="008677DC"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(%)</w:t>
            </w:r>
          </w:p>
        </w:tc>
      </w:tr>
      <w:tr w:rsidR="00706524" w:rsidRPr="008677DC" w:rsidTr="008A177C">
        <w:tc>
          <w:tcPr>
            <w:tcW w:w="5348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706524" w:rsidRPr="008677DC" w:rsidRDefault="00706524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 w:rsidRPr="008677DC"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Age</w:t>
            </w: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706524" w:rsidRPr="008677DC" w:rsidRDefault="00706524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</w:p>
        </w:tc>
        <w:tc>
          <w:tcPr>
            <w:tcW w:w="2842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706524" w:rsidRPr="008677DC" w:rsidRDefault="00706524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</w:p>
        </w:tc>
      </w:tr>
      <w:tr w:rsidR="00706524" w:rsidRPr="008677DC" w:rsidTr="008A177C"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706524" w:rsidRPr="008677DC" w:rsidRDefault="00706524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</w:p>
        </w:tc>
        <w:tc>
          <w:tcPr>
            <w:tcW w:w="5064" w:type="dxa"/>
            <w:tcBorders>
              <w:top w:val="nil"/>
              <w:left w:val="nil"/>
              <w:bottom w:val="nil"/>
              <w:right w:val="nil"/>
            </w:tcBorders>
          </w:tcPr>
          <w:p w:rsidR="00706524" w:rsidRPr="008677DC" w:rsidRDefault="00706524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 w:rsidRPr="008677DC"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18-21 years ol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706524" w:rsidRPr="008677DC" w:rsidRDefault="00706524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 w:rsidRPr="008677DC"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77</w:t>
            </w:r>
          </w:p>
        </w:tc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</w:tcPr>
          <w:p w:rsidR="00706524" w:rsidRPr="008677DC" w:rsidRDefault="00706524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 w:rsidRPr="008677DC"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(18.8)</w:t>
            </w:r>
          </w:p>
        </w:tc>
      </w:tr>
      <w:tr w:rsidR="00706524" w:rsidRPr="008677DC" w:rsidTr="008A177C"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706524" w:rsidRPr="008677DC" w:rsidRDefault="00706524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</w:p>
        </w:tc>
        <w:tc>
          <w:tcPr>
            <w:tcW w:w="5064" w:type="dxa"/>
            <w:tcBorders>
              <w:top w:val="nil"/>
              <w:left w:val="nil"/>
              <w:bottom w:val="nil"/>
              <w:right w:val="nil"/>
            </w:tcBorders>
          </w:tcPr>
          <w:p w:rsidR="00706524" w:rsidRPr="008677DC" w:rsidRDefault="00706524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 w:rsidRPr="008677DC"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22-25 years ol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706524" w:rsidRPr="008677DC" w:rsidRDefault="00706524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 w:rsidRPr="008677DC"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207</w:t>
            </w:r>
          </w:p>
        </w:tc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</w:tcPr>
          <w:p w:rsidR="00706524" w:rsidRPr="008677DC" w:rsidRDefault="00706524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 w:rsidRPr="008677DC"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(47.9)</w:t>
            </w:r>
          </w:p>
        </w:tc>
      </w:tr>
      <w:tr w:rsidR="00706524" w:rsidRPr="008677DC" w:rsidTr="008A177C"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706524" w:rsidRPr="008677DC" w:rsidRDefault="00706524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</w:p>
        </w:tc>
        <w:tc>
          <w:tcPr>
            <w:tcW w:w="5064" w:type="dxa"/>
            <w:tcBorders>
              <w:top w:val="nil"/>
              <w:left w:val="nil"/>
              <w:bottom w:val="nil"/>
              <w:right w:val="nil"/>
            </w:tcBorders>
          </w:tcPr>
          <w:p w:rsidR="00706524" w:rsidRPr="008677DC" w:rsidRDefault="00706524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 w:rsidRPr="008677DC"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26-30 years ol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706524" w:rsidRPr="008677DC" w:rsidRDefault="00706524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 w:rsidRPr="008677DC"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148</w:t>
            </w:r>
          </w:p>
        </w:tc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</w:tcPr>
          <w:p w:rsidR="00706524" w:rsidRPr="008677DC" w:rsidRDefault="00706524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 w:rsidRPr="008677DC"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(34.3)</w:t>
            </w:r>
          </w:p>
        </w:tc>
      </w:tr>
      <w:tr w:rsidR="00706524" w:rsidRPr="008677DC" w:rsidTr="008A177C">
        <w:tc>
          <w:tcPr>
            <w:tcW w:w="53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06524" w:rsidRPr="008677DC" w:rsidRDefault="00706524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 w:rsidRPr="008677DC"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Gende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706524" w:rsidRPr="008677DC" w:rsidRDefault="00706524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</w:p>
        </w:tc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</w:tcPr>
          <w:p w:rsidR="00706524" w:rsidRPr="008677DC" w:rsidRDefault="00706524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</w:p>
        </w:tc>
      </w:tr>
      <w:tr w:rsidR="00706524" w:rsidRPr="008677DC" w:rsidTr="008A177C"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706524" w:rsidRPr="008677DC" w:rsidRDefault="00706524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</w:p>
        </w:tc>
        <w:tc>
          <w:tcPr>
            <w:tcW w:w="5064" w:type="dxa"/>
            <w:tcBorders>
              <w:top w:val="nil"/>
              <w:left w:val="nil"/>
              <w:bottom w:val="nil"/>
              <w:right w:val="nil"/>
            </w:tcBorders>
          </w:tcPr>
          <w:p w:rsidR="00706524" w:rsidRPr="008677DC" w:rsidRDefault="00706524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 w:rsidRPr="008677DC"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Ma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706524" w:rsidRPr="008677DC" w:rsidRDefault="00706524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 w:rsidRPr="008677DC"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93</w:t>
            </w:r>
          </w:p>
        </w:tc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</w:tcPr>
          <w:p w:rsidR="00706524" w:rsidRPr="008677DC" w:rsidRDefault="00706524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 w:rsidRPr="008677DC"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(21.5)</w:t>
            </w:r>
          </w:p>
        </w:tc>
      </w:tr>
      <w:tr w:rsidR="00706524" w:rsidRPr="008677DC" w:rsidTr="008A177C"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706524" w:rsidRPr="008677DC" w:rsidRDefault="00706524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</w:p>
        </w:tc>
        <w:tc>
          <w:tcPr>
            <w:tcW w:w="5064" w:type="dxa"/>
            <w:tcBorders>
              <w:top w:val="nil"/>
              <w:left w:val="nil"/>
              <w:bottom w:val="nil"/>
              <w:right w:val="nil"/>
            </w:tcBorders>
          </w:tcPr>
          <w:p w:rsidR="00706524" w:rsidRPr="008677DC" w:rsidRDefault="00706524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 w:rsidRPr="008677DC"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Fema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706524" w:rsidRPr="008677DC" w:rsidRDefault="00706524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 w:rsidRPr="008677DC"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337</w:t>
            </w:r>
          </w:p>
        </w:tc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</w:tcPr>
          <w:p w:rsidR="00706524" w:rsidRPr="008677DC" w:rsidRDefault="00706524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 w:rsidRPr="008677DC"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(78.0)</w:t>
            </w:r>
          </w:p>
        </w:tc>
      </w:tr>
      <w:tr w:rsidR="00706524" w:rsidRPr="008677DC" w:rsidTr="008A177C"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706524" w:rsidRPr="008677DC" w:rsidRDefault="00706524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</w:p>
        </w:tc>
        <w:tc>
          <w:tcPr>
            <w:tcW w:w="5064" w:type="dxa"/>
            <w:tcBorders>
              <w:top w:val="nil"/>
              <w:left w:val="nil"/>
              <w:bottom w:val="nil"/>
              <w:right w:val="nil"/>
            </w:tcBorders>
          </w:tcPr>
          <w:p w:rsidR="00706524" w:rsidRPr="008677DC" w:rsidRDefault="00706524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 w:rsidRPr="008677DC"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Non-binary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706524" w:rsidRPr="008677DC" w:rsidRDefault="00706524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 w:rsidRPr="008677DC"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2</w:t>
            </w:r>
          </w:p>
        </w:tc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</w:tcPr>
          <w:p w:rsidR="00706524" w:rsidRPr="008677DC" w:rsidRDefault="00706524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 w:rsidRPr="008677DC"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(0.5)</w:t>
            </w:r>
          </w:p>
        </w:tc>
      </w:tr>
      <w:tr w:rsidR="00706524" w:rsidRPr="008677DC" w:rsidTr="008A177C">
        <w:tc>
          <w:tcPr>
            <w:tcW w:w="53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06524" w:rsidRPr="008677DC" w:rsidRDefault="00706524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 w:rsidRPr="008677DC"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Ethnicity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706524" w:rsidRPr="008677DC" w:rsidRDefault="00706524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</w:p>
        </w:tc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</w:tcPr>
          <w:p w:rsidR="00706524" w:rsidRPr="008677DC" w:rsidRDefault="00706524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</w:p>
        </w:tc>
      </w:tr>
      <w:tr w:rsidR="00706524" w:rsidRPr="008677DC" w:rsidTr="008A177C"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706524" w:rsidRPr="008677DC" w:rsidRDefault="00706524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</w:p>
        </w:tc>
        <w:tc>
          <w:tcPr>
            <w:tcW w:w="5064" w:type="dxa"/>
            <w:tcBorders>
              <w:top w:val="nil"/>
              <w:left w:val="nil"/>
              <w:bottom w:val="nil"/>
              <w:right w:val="nil"/>
            </w:tcBorders>
          </w:tcPr>
          <w:p w:rsidR="00706524" w:rsidRPr="008677DC" w:rsidRDefault="00706524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 w:rsidRPr="008677DC"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Whit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706524" w:rsidRPr="008677DC" w:rsidRDefault="00706524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 w:rsidRPr="008677DC"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102</w:t>
            </w:r>
          </w:p>
        </w:tc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</w:tcPr>
          <w:p w:rsidR="00706524" w:rsidRPr="008677DC" w:rsidRDefault="00706524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 w:rsidRPr="008677DC"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(23.6)</w:t>
            </w:r>
          </w:p>
        </w:tc>
      </w:tr>
      <w:tr w:rsidR="00706524" w:rsidRPr="008677DC" w:rsidTr="008A177C"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706524" w:rsidRPr="008677DC" w:rsidRDefault="00706524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</w:p>
        </w:tc>
        <w:tc>
          <w:tcPr>
            <w:tcW w:w="5064" w:type="dxa"/>
            <w:tcBorders>
              <w:top w:val="nil"/>
              <w:left w:val="nil"/>
              <w:bottom w:val="nil"/>
              <w:right w:val="nil"/>
            </w:tcBorders>
          </w:tcPr>
          <w:p w:rsidR="00706524" w:rsidRPr="008677DC" w:rsidRDefault="00706524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 w:rsidRPr="008677DC"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Asian or Asian British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706524" w:rsidRPr="008677DC" w:rsidRDefault="00706524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 w:rsidRPr="008677DC"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115</w:t>
            </w:r>
          </w:p>
        </w:tc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</w:tcPr>
          <w:p w:rsidR="00706524" w:rsidRPr="008677DC" w:rsidRDefault="00706524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 w:rsidRPr="008677DC"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(26.6)</w:t>
            </w:r>
          </w:p>
        </w:tc>
      </w:tr>
      <w:tr w:rsidR="00706524" w:rsidRPr="008677DC" w:rsidTr="008A177C"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706524" w:rsidRPr="008677DC" w:rsidRDefault="00706524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</w:p>
        </w:tc>
        <w:tc>
          <w:tcPr>
            <w:tcW w:w="5064" w:type="dxa"/>
            <w:tcBorders>
              <w:top w:val="nil"/>
              <w:left w:val="nil"/>
              <w:bottom w:val="nil"/>
              <w:right w:val="nil"/>
            </w:tcBorders>
          </w:tcPr>
          <w:p w:rsidR="00706524" w:rsidRPr="008677DC" w:rsidRDefault="00706524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 w:rsidRPr="008677DC"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Mixe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706524" w:rsidRPr="008677DC" w:rsidRDefault="00706524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 w:rsidRPr="008677DC"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131</w:t>
            </w:r>
          </w:p>
        </w:tc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</w:tcPr>
          <w:p w:rsidR="00706524" w:rsidRPr="008677DC" w:rsidRDefault="00706524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 w:rsidRPr="008677DC"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(30.3)</w:t>
            </w:r>
          </w:p>
        </w:tc>
      </w:tr>
      <w:tr w:rsidR="00706524" w:rsidRPr="008677DC" w:rsidTr="008A177C"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706524" w:rsidRPr="008677DC" w:rsidRDefault="00706524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</w:p>
        </w:tc>
        <w:tc>
          <w:tcPr>
            <w:tcW w:w="5064" w:type="dxa"/>
            <w:tcBorders>
              <w:top w:val="nil"/>
              <w:left w:val="nil"/>
              <w:bottom w:val="nil"/>
              <w:right w:val="nil"/>
            </w:tcBorders>
          </w:tcPr>
          <w:p w:rsidR="00706524" w:rsidRPr="008677DC" w:rsidRDefault="00706524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 w:rsidRPr="008677DC"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Black or Black British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706524" w:rsidRPr="008677DC" w:rsidRDefault="00706524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 w:rsidRPr="008677DC"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40</w:t>
            </w:r>
          </w:p>
        </w:tc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</w:tcPr>
          <w:p w:rsidR="00706524" w:rsidRPr="008677DC" w:rsidRDefault="00706524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 w:rsidRPr="008677DC"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(9.3)</w:t>
            </w:r>
          </w:p>
        </w:tc>
      </w:tr>
      <w:tr w:rsidR="00706524" w:rsidRPr="008677DC" w:rsidTr="008A177C"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706524" w:rsidRPr="008677DC" w:rsidRDefault="00706524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</w:p>
        </w:tc>
        <w:tc>
          <w:tcPr>
            <w:tcW w:w="5064" w:type="dxa"/>
            <w:tcBorders>
              <w:top w:val="nil"/>
              <w:left w:val="nil"/>
              <w:bottom w:val="nil"/>
              <w:right w:val="nil"/>
            </w:tcBorders>
          </w:tcPr>
          <w:p w:rsidR="00706524" w:rsidRPr="008677DC" w:rsidRDefault="00706524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 w:rsidRPr="008677DC"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Arab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706524" w:rsidRPr="008677DC" w:rsidRDefault="00706524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 w:rsidRPr="008677DC"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23</w:t>
            </w:r>
          </w:p>
        </w:tc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</w:tcPr>
          <w:p w:rsidR="00706524" w:rsidRPr="008677DC" w:rsidRDefault="00706524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 w:rsidRPr="008677DC"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(5.39</w:t>
            </w:r>
          </w:p>
        </w:tc>
      </w:tr>
      <w:tr w:rsidR="00706524" w:rsidRPr="008677DC" w:rsidTr="008A177C"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706524" w:rsidRPr="008677DC" w:rsidRDefault="00706524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</w:p>
        </w:tc>
        <w:tc>
          <w:tcPr>
            <w:tcW w:w="5064" w:type="dxa"/>
            <w:tcBorders>
              <w:top w:val="nil"/>
              <w:left w:val="nil"/>
              <w:bottom w:val="nil"/>
              <w:right w:val="nil"/>
            </w:tcBorders>
          </w:tcPr>
          <w:p w:rsidR="00706524" w:rsidRPr="008677DC" w:rsidRDefault="00706524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 w:rsidRPr="008677DC"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Other or unknow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706524" w:rsidRPr="008677DC" w:rsidRDefault="00706524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 w:rsidRPr="008677DC"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21</w:t>
            </w:r>
          </w:p>
        </w:tc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</w:tcPr>
          <w:p w:rsidR="00706524" w:rsidRPr="008677DC" w:rsidRDefault="00706524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 w:rsidRPr="008677DC"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(3.8)</w:t>
            </w:r>
          </w:p>
        </w:tc>
      </w:tr>
      <w:tr w:rsidR="00706524" w:rsidRPr="008677DC" w:rsidTr="008A177C">
        <w:tc>
          <w:tcPr>
            <w:tcW w:w="53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06524" w:rsidRPr="008677DC" w:rsidRDefault="00706524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 w:rsidRPr="008677DC"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Education Leve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706524" w:rsidRPr="008677DC" w:rsidRDefault="00706524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</w:p>
        </w:tc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</w:tcPr>
          <w:p w:rsidR="00706524" w:rsidRPr="008677DC" w:rsidRDefault="00706524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</w:p>
        </w:tc>
      </w:tr>
      <w:tr w:rsidR="00706524" w:rsidRPr="008677DC" w:rsidTr="008A177C"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706524" w:rsidRPr="008677DC" w:rsidRDefault="00706524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</w:p>
        </w:tc>
        <w:tc>
          <w:tcPr>
            <w:tcW w:w="5064" w:type="dxa"/>
            <w:tcBorders>
              <w:top w:val="nil"/>
              <w:left w:val="nil"/>
              <w:bottom w:val="nil"/>
              <w:right w:val="nil"/>
            </w:tcBorders>
          </w:tcPr>
          <w:p w:rsidR="00706524" w:rsidRPr="008677DC" w:rsidRDefault="00706524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 w:rsidRPr="008677DC"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Some University education but no degre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706524" w:rsidRPr="008677DC" w:rsidRDefault="00706524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 w:rsidRPr="008677DC"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202</w:t>
            </w:r>
          </w:p>
        </w:tc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</w:tcPr>
          <w:p w:rsidR="00706524" w:rsidRPr="008677DC" w:rsidRDefault="00706524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 w:rsidRPr="008677DC"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(46.8)</w:t>
            </w:r>
          </w:p>
        </w:tc>
      </w:tr>
      <w:tr w:rsidR="00706524" w:rsidRPr="008677DC" w:rsidTr="008A177C"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706524" w:rsidRPr="008677DC" w:rsidRDefault="00706524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</w:p>
        </w:tc>
        <w:tc>
          <w:tcPr>
            <w:tcW w:w="5064" w:type="dxa"/>
            <w:tcBorders>
              <w:top w:val="nil"/>
              <w:left w:val="nil"/>
              <w:bottom w:val="nil"/>
              <w:right w:val="nil"/>
            </w:tcBorders>
          </w:tcPr>
          <w:p w:rsidR="00706524" w:rsidRPr="008677DC" w:rsidRDefault="00706524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 w:rsidRPr="008677DC"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Bachelor’s Degre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706524" w:rsidRPr="008677DC" w:rsidRDefault="00706524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 w:rsidRPr="008677DC"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139</w:t>
            </w:r>
          </w:p>
        </w:tc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</w:tcPr>
          <w:p w:rsidR="00706524" w:rsidRPr="008677DC" w:rsidRDefault="00706524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 w:rsidRPr="008677DC"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(32.2)</w:t>
            </w:r>
          </w:p>
        </w:tc>
      </w:tr>
      <w:tr w:rsidR="00706524" w:rsidRPr="008677DC" w:rsidTr="008A177C"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706524" w:rsidRPr="008677DC" w:rsidRDefault="00706524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</w:p>
        </w:tc>
        <w:tc>
          <w:tcPr>
            <w:tcW w:w="5064" w:type="dxa"/>
            <w:tcBorders>
              <w:top w:val="nil"/>
              <w:left w:val="nil"/>
              <w:bottom w:val="nil"/>
              <w:right w:val="nil"/>
            </w:tcBorders>
          </w:tcPr>
          <w:p w:rsidR="00706524" w:rsidRPr="008677DC" w:rsidRDefault="00706524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 w:rsidRPr="008677DC"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Graduate or professional degre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706524" w:rsidRPr="008677DC" w:rsidRDefault="00706524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 w:rsidRPr="008677DC"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68</w:t>
            </w:r>
          </w:p>
        </w:tc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</w:tcPr>
          <w:p w:rsidR="00706524" w:rsidRPr="008677DC" w:rsidRDefault="00706524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 w:rsidRPr="008677DC"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(15.7)</w:t>
            </w:r>
          </w:p>
        </w:tc>
      </w:tr>
      <w:tr w:rsidR="00706524" w:rsidRPr="008677DC" w:rsidTr="008A177C">
        <w:tc>
          <w:tcPr>
            <w:tcW w:w="28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706524" w:rsidRPr="008677DC" w:rsidRDefault="00706524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</w:p>
        </w:tc>
        <w:tc>
          <w:tcPr>
            <w:tcW w:w="506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706524" w:rsidRPr="008677DC" w:rsidRDefault="00706524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 w:rsidRPr="008677DC"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Prefer not to say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706524" w:rsidRPr="008677DC" w:rsidRDefault="00706524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 w:rsidRPr="008677DC"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23</w:t>
            </w:r>
          </w:p>
        </w:tc>
        <w:tc>
          <w:tcPr>
            <w:tcW w:w="2842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706524" w:rsidRPr="008677DC" w:rsidRDefault="00706524" w:rsidP="008A177C">
            <w:pPr>
              <w:spacing w:after="0"/>
              <w:jc w:val="both"/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</w:pPr>
            <w:r w:rsidRPr="008677DC">
              <w:rPr>
                <w:rFonts w:ascii="Arial" w:eastAsia="Arial" w:hAnsi="Arial" w:cs="Arial"/>
                <w:sz w:val="16"/>
                <w:szCs w:val="16"/>
                <w:highlight w:val="white"/>
                <w:lang w:val="en-IN" w:eastAsia="en-IN"/>
              </w:rPr>
              <w:t>(5.3)</w:t>
            </w:r>
          </w:p>
        </w:tc>
      </w:tr>
    </w:tbl>
    <w:p w:rsidR="00830B55" w:rsidRDefault="00830B55">
      <w:bookmarkStart w:id="0" w:name="_GoBack"/>
      <w:bookmarkEnd w:id="0"/>
    </w:p>
    <w:sectPr w:rsidR="00830B5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6524"/>
    <w:rsid w:val="00213522"/>
    <w:rsid w:val="003B0A6C"/>
    <w:rsid w:val="003F594F"/>
    <w:rsid w:val="004849E4"/>
    <w:rsid w:val="006523B5"/>
    <w:rsid w:val="006B6271"/>
    <w:rsid w:val="00706524"/>
    <w:rsid w:val="007B37EB"/>
    <w:rsid w:val="00830B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E5C0278-9CF9-499B-9760-FF3E272598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06524"/>
    <w:pPr>
      <w:spacing w:after="200" w:line="480" w:lineRule="auto"/>
    </w:pPr>
    <w:rPr>
      <w:rFonts w:ascii="Times New Roman" w:hAnsi="Times New Roman"/>
      <w:sz w:val="24"/>
      <w:lang w:val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3B0A6C"/>
    <w:pPr>
      <w:keepNext/>
      <w:keepLines/>
      <w:spacing w:before="480" w:after="0"/>
      <w:outlineLvl w:val="0"/>
    </w:pPr>
    <w:rPr>
      <w:rFonts w:eastAsiaTheme="majorEastAsia" w:cstheme="majorBidi"/>
      <w:b/>
      <w:bCs/>
      <w:szCs w:val="28"/>
      <w:lang w:val="en-US" w:eastAsia="ja-JP"/>
    </w:rPr>
  </w:style>
  <w:style w:type="paragraph" w:styleId="Heading2">
    <w:name w:val="heading 2"/>
    <w:basedOn w:val="Normal"/>
    <w:next w:val="Normal"/>
    <w:link w:val="Heading2Char"/>
    <w:autoRedefine/>
    <w:uiPriority w:val="9"/>
    <w:semiHidden/>
    <w:unhideWhenUsed/>
    <w:qFormat/>
    <w:rsid w:val="007B37EB"/>
    <w:pPr>
      <w:keepNext/>
      <w:keepLines/>
      <w:spacing w:before="40" w:after="0"/>
      <w:outlineLvl w:val="1"/>
    </w:pPr>
    <w:rPr>
      <w:rFonts w:eastAsiaTheme="majorEastAsia" w:cstheme="majorBidi"/>
      <w:b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autoRedefine/>
    <w:uiPriority w:val="10"/>
    <w:qFormat/>
    <w:rsid w:val="006523B5"/>
    <w:pPr>
      <w:widowControl w:val="0"/>
      <w:autoSpaceDE w:val="0"/>
      <w:autoSpaceDN w:val="0"/>
      <w:spacing w:after="0" w:line="240" w:lineRule="auto"/>
      <w:contextualSpacing/>
    </w:pPr>
    <w:rPr>
      <w:rFonts w:eastAsiaTheme="majorEastAsia" w:cstheme="majorBidi"/>
      <w:b/>
      <w:spacing w:val="-10"/>
      <w:kern w:val="28"/>
      <w:sz w:val="28"/>
      <w:szCs w:val="56"/>
      <w:lang w:val="de-CH" w:bidi="en-US"/>
    </w:rPr>
  </w:style>
  <w:style w:type="character" w:customStyle="1" w:styleId="TitleChar">
    <w:name w:val="Title Char"/>
    <w:basedOn w:val="DefaultParagraphFont"/>
    <w:link w:val="Title"/>
    <w:uiPriority w:val="10"/>
    <w:rsid w:val="006523B5"/>
    <w:rPr>
      <w:rFonts w:ascii="Times New Roman" w:eastAsiaTheme="majorEastAsia" w:hAnsi="Times New Roman" w:cstheme="majorBidi"/>
      <w:b/>
      <w:spacing w:val="-10"/>
      <w:kern w:val="28"/>
      <w:sz w:val="28"/>
      <w:szCs w:val="56"/>
      <w:lang w:bidi="en-US"/>
    </w:rPr>
  </w:style>
  <w:style w:type="character" w:customStyle="1" w:styleId="Heading1Char">
    <w:name w:val="Heading 1 Char"/>
    <w:basedOn w:val="DefaultParagraphFont"/>
    <w:link w:val="Heading1"/>
    <w:uiPriority w:val="9"/>
    <w:rsid w:val="003B0A6C"/>
    <w:rPr>
      <w:rFonts w:ascii="Times New Roman" w:eastAsiaTheme="majorEastAsia" w:hAnsi="Times New Roman" w:cstheme="majorBidi"/>
      <w:b/>
      <w:bCs/>
      <w:sz w:val="24"/>
      <w:szCs w:val="28"/>
      <w:lang w:val="en-US" w:eastAsia="ja-JP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B37EB"/>
    <w:rPr>
      <w:rFonts w:ascii="Times New Roman" w:eastAsiaTheme="majorEastAsia" w:hAnsi="Times New Roman" w:cstheme="majorBidi"/>
      <w:b/>
      <w:sz w:val="24"/>
      <w:szCs w:val="26"/>
    </w:rPr>
  </w:style>
  <w:style w:type="paragraph" w:styleId="NoSpacing">
    <w:name w:val="No Spacing"/>
    <w:autoRedefine/>
    <w:uiPriority w:val="1"/>
    <w:qFormat/>
    <w:rsid w:val="006B6271"/>
    <w:pPr>
      <w:spacing w:after="0" w:line="240" w:lineRule="auto"/>
    </w:pPr>
    <w:rPr>
      <w:rFonts w:ascii="Times New Roman" w:eastAsiaTheme="minorEastAsia" w:hAnsi="Times New Roman"/>
      <w:sz w:val="16"/>
      <w:lang w:eastAsia="de-C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0</Words>
  <Characters>50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stoffel</dc:creator>
  <cp:keywords/>
  <dc:description/>
  <cp:lastModifiedBy>sstoffel</cp:lastModifiedBy>
  <cp:revision>1</cp:revision>
  <dcterms:created xsi:type="dcterms:W3CDTF">2024-02-18T21:14:00Z</dcterms:created>
  <dcterms:modified xsi:type="dcterms:W3CDTF">2024-02-18T21:15:00Z</dcterms:modified>
</cp:coreProperties>
</file>